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49B33" w14:textId="77777777" w:rsidR="006E4F9D" w:rsidRPr="004F10D5" w:rsidRDefault="006E4F9D" w:rsidP="006E4F9D">
      <w:pPr>
        <w:rPr>
          <w:rFonts w:ascii="Times New Roman" w:hAnsi="Times New Roman" w:cs="Times New Roman"/>
          <w:sz w:val="20"/>
          <w:szCs w:val="20"/>
        </w:rPr>
      </w:pPr>
      <w:r w:rsidRPr="00A1222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122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reatment outcomes of patients with Down syndrome treated with small molecule or biologic therapies for psoriasis</w:t>
      </w:r>
      <w:r w:rsidRPr="00A12229">
        <w:rPr>
          <w:rFonts w:ascii="Times New Roman" w:hAnsi="Times New Roman" w:cs="Times New Roman"/>
          <w:sz w:val="20"/>
          <w:szCs w:val="20"/>
        </w:rPr>
        <w:t>. Abbreviations: CAS, case seri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2229">
        <w:rPr>
          <w:rFonts w:ascii="Times New Roman" w:hAnsi="Times New Roman" w:cs="Times New Roman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12229">
        <w:rPr>
          <w:rFonts w:ascii="Times New Roman" w:hAnsi="Times New Roman" w:cs="Times New Roman"/>
          <w:sz w:val="20"/>
          <w:szCs w:val="20"/>
        </w:rPr>
        <w:t xml:space="preserve">, case report; </w:t>
      </w:r>
      <w:r>
        <w:rPr>
          <w:rFonts w:ascii="Times New Roman" w:hAnsi="Times New Roman" w:cs="Times New Roman"/>
          <w:sz w:val="20"/>
          <w:szCs w:val="20"/>
        </w:rPr>
        <w:t>n, number applicable from total sample; N, total sample size; PASI, p</w:t>
      </w:r>
      <w:r w:rsidRPr="003B4740">
        <w:rPr>
          <w:rFonts w:ascii="Times New Roman" w:hAnsi="Times New Roman" w:cs="Times New Roman"/>
          <w:sz w:val="20"/>
          <w:szCs w:val="20"/>
        </w:rPr>
        <w:t xml:space="preserve">soriasis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B4740">
        <w:rPr>
          <w:rFonts w:ascii="Times New Roman" w:hAnsi="Times New Roman" w:cs="Times New Roman"/>
          <w:sz w:val="20"/>
          <w:szCs w:val="20"/>
        </w:rPr>
        <w:t xml:space="preserve">rea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B4740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3B4740">
        <w:rPr>
          <w:rFonts w:ascii="Times New Roman" w:hAnsi="Times New Roman" w:cs="Times New Roman"/>
          <w:sz w:val="20"/>
          <w:szCs w:val="20"/>
        </w:rPr>
        <w:t>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1EBDE62" w14:textId="77777777" w:rsidR="006E4F9D" w:rsidRDefault="006E4F9D"/>
    <w:tbl>
      <w:tblPr>
        <w:tblW w:w="10579" w:type="dxa"/>
        <w:tblInd w:w="5" w:type="dxa"/>
        <w:tblLook w:val="04A0" w:firstRow="1" w:lastRow="0" w:firstColumn="1" w:lastColumn="0" w:noHBand="0" w:noVBand="1"/>
      </w:tblPr>
      <w:tblGrid>
        <w:gridCol w:w="1958"/>
        <w:gridCol w:w="1710"/>
        <w:gridCol w:w="2233"/>
        <w:gridCol w:w="2410"/>
        <w:gridCol w:w="2268"/>
      </w:tblGrid>
      <w:tr w:rsidR="006E4F9D" w:rsidRPr="00EE658B" w14:paraId="529BDC21" w14:textId="77777777" w:rsidTr="006E4F9D">
        <w:trPr>
          <w:trHeight w:val="812"/>
        </w:trPr>
        <w:tc>
          <w:tcPr>
            <w:tcW w:w="195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D1D1D1" w:themeFill="background2" w:themeFillShade="E6"/>
            <w:vAlign w:val="bottom"/>
            <w:hideMark/>
          </w:tcPr>
          <w:p w14:paraId="5252AD0E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 xml:space="preserve">Treatment </w:t>
            </w:r>
          </w:p>
          <w:p w14:paraId="5CE4607C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(%, n/N)</w:t>
            </w:r>
          </w:p>
          <w:p w14:paraId="48C5DBE2" w14:textId="77777777" w:rsidR="006E4F9D" w:rsidRPr="00EE658B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D1D1D1" w:themeFill="background2" w:themeFillShade="E6"/>
            <w:vAlign w:val="bottom"/>
            <w:hideMark/>
          </w:tcPr>
          <w:p w14:paraId="69915939" w14:textId="7F82CD6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D</w:t>
            </w: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 xml:space="preserve">esign </w:t>
            </w:r>
          </w:p>
          <w:p w14:paraId="4DAF4303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(%, n/N)</w:t>
            </w:r>
          </w:p>
          <w:p w14:paraId="0818BDAC" w14:textId="77777777" w:rsidR="006E4F9D" w:rsidRPr="00EE658B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D1D1D1" w:themeFill="background2" w:themeFillShade="E6"/>
            <w:vAlign w:val="bottom"/>
            <w:hideMark/>
          </w:tcPr>
          <w:p w14:paraId="4762BE83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Outcome (%, n/N)</w:t>
            </w:r>
          </w:p>
          <w:p w14:paraId="38311A6B" w14:textId="77777777" w:rsidR="006E4F9D" w:rsidRPr="00EE658B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4ECF57C8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Mean % Change in PASI</w:t>
            </w:r>
          </w:p>
          <w:p w14:paraId="0367767E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(n/N)</w:t>
            </w:r>
          </w:p>
          <w:p w14:paraId="3339634A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</w:p>
          <w:p w14:paraId="3BA2EB78" w14:textId="77777777" w:rsidR="006E4F9D" w:rsidRPr="00EE658B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FE618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CA"/>
                <w14:ligatures w14:val="none"/>
              </w:rPr>
              <w:t>*Weighted average for available date</w:t>
            </w:r>
          </w:p>
        </w:tc>
        <w:tc>
          <w:tcPr>
            <w:tcW w:w="2268" w:type="dxa"/>
            <w:tcBorders>
              <w:top w:val="single" w:sz="4" w:space="0" w:color="3F3F3F"/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D1D1D1" w:themeFill="background2" w:themeFillShade="E6"/>
            <w:vAlign w:val="bottom"/>
            <w:hideMark/>
          </w:tcPr>
          <w:p w14:paraId="74302F69" w14:textId="69690A96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 xml:space="preserve">Therap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D</w:t>
            </w:r>
            <w:r w:rsidRPr="00EE658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ur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  <w:t>eeks (n/N)</w:t>
            </w:r>
          </w:p>
          <w:p w14:paraId="7797C0A8" w14:textId="77777777" w:rsidR="006E4F9D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CA"/>
                <w14:ligatures w14:val="none"/>
              </w:rPr>
            </w:pPr>
          </w:p>
          <w:p w14:paraId="13C6F46E" w14:textId="77777777" w:rsidR="006E4F9D" w:rsidRPr="00FE618E" w:rsidRDefault="006E4F9D" w:rsidP="000411AF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CA"/>
                <w14:ligatures w14:val="none"/>
              </w:rPr>
            </w:pPr>
            <w:r w:rsidRPr="00FE618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CA"/>
                <w14:ligatures w14:val="none"/>
              </w:rPr>
              <w:t>*Weighted average for available date</w:t>
            </w:r>
          </w:p>
        </w:tc>
      </w:tr>
      <w:tr w:rsidR="006E4F9D" w:rsidRPr="00EE658B" w14:paraId="0604A87E" w14:textId="77777777" w:rsidTr="006E4F9D">
        <w:trPr>
          <w:trHeight w:val="350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4058B25C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Adalimumab</w:t>
            </w:r>
          </w:p>
          <w:p w14:paraId="25BF3B2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7.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7/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344C344F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6A7F93F0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3B5B44D7" w14:textId="77777777" w:rsidR="006E4F9D" w:rsidRPr="00116CBF" w:rsidRDefault="006E4F9D" w:rsidP="000411A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376CC01A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621270AC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47.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8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7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78795E68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83.3% (2/8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  <w:hideMark/>
          </w:tcPr>
          <w:p w14:paraId="6327B98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49 (8/17)</w:t>
            </w:r>
          </w:p>
        </w:tc>
      </w:tr>
      <w:tr w:rsidR="006E4F9D" w:rsidRPr="00EE658B" w14:paraId="11E7D5F4" w14:textId="77777777" w:rsidTr="006E4F9D">
        <w:trPr>
          <w:trHeight w:val="332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7BC08B57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24AE70D5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532B6854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434E4D4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52.9 %, 9/17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2DF6C8A6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9/9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6F7C62D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10A05EAA" w14:textId="77777777" w:rsidTr="006E4F9D">
        <w:trPr>
          <w:trHeight w:val="314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0607A605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Ustekinumab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.6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3/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6E78C004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296B4E1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14A0A7B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724E267C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3B27668C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bookmarkStart w:id="0" w:name="_Hlk192771167"/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9.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9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195DA4E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98.5% (7/9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1CE4CD30" w14:textId="77777777" w:rsidR="006E4F9D" w:rsidRPr="00EE658B" w:rsidRDefault="006E4F9D" w:rsidP="000411AF">
            <w:pPr>
              <w:spacing w:after="0" w:line="240" w:lineRule="auto"/>
              <w:ind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72.8 (8/13)</w:t>
            </w:r>
          </w:p>
        </w:tc>
      </w:tr>
      <w:tr w:rsidR="006E4F9D" w:rsidRPr="00EE658B" w14:paraId="1850B034" w14:textId="77777777" w:rsidTr="006E4F9D">
        <w:trPr>
          <w:trHeight w:val="377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35C6A6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B6A2E8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73870345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1D956A4D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30.8%, 4/1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81BC599" w14:textId="77777777" w:rsidR="006E4F9D" w:rsidRPr="003F6776" w:rsidRDefault="006E4F9D" w:rsidP="000411AF">
            <w:pPr>
              <w:spacing w:after="0" w:line="240" w:lineRule="auto"/>
              <w:ind w:left="-85" w:right="-85"/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4/4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2C7825D9" w14:textId="77777777" w:rsidR="006E4F9D" w:rsidRPr="00EE658B" w:rsidRDefault="006E4F9D" w:rsidP="000411AF">
            <w:pPr>
              <w:spacing w:after="0" w:line="240" w:lineRule="auto"/>
              <w:ind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2DAA63FD" w14:textId="77777777" w:rsidTr="006E4F9D">
        <w:trPr>
          <w:trHeight w:val="261"/>
        </w:trPr>
        <w:tc>
          <w:tcPr>
            <w:tcW w:w="1958" w:type="dxa"/>
            <w:vMerge w:val="restart"/>
            <w:tcBorders>
              <w:top w:val="single" w:sz="4" w:space="0" w:color="auto"/>
              <w:left w:val="single" w:sz="4" w:space="0" w:color="3F3F3F"/>
              <w:right w:val="single" w:sz="4" w:space="0" w:color="3F3F3F"/>
            </w:tcBorders>
            <w:shd w:val="clear" w:color="auto" w:fill="auto"/>
          </w:tcPr>
          <w:p w14:paraId="6A84817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Etanercept</w:t>
            </w:r>
            <w:r w:rsidRPr="003A63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2.7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8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3F3F3F"/>
              <w:right w:val="single" w:sz="4" w:space="0" w:color="3F3F3F"/>
            </w:tcBorders>
            <w:shd w:val="clear" w:color="auto" w:fill="auto"/>
          </w:tcPr>
          <w:p w14:paraId="7867DCD7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439014CC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097AB725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43D0C289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3AC3CF2C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5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/8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04EF96D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83.3% (2/2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</w:tcPr>
          <w:p w14:paraId="76797C8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 (2/8)</w:t>
            </w:r>
          </w:p>
        </w:tc>
      </w:tr>
      <w:tr w:rsidR="006E4F9D" w:rsidRPr="00EE658B" w14:paraId="5DC1BACD" w14:textId="77777777" w:rsidTr="006E4F9D">
        <w:trPr>
          <w:trHeight w:val="261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7CCAB5CD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07AD71F6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23F9A0D8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3A9C33F8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75%, 6/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15827F19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6/8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4A5298E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5FEDC16D" w14:textId="77777777" w:rsidTr="006E4F9D">
        <w:trPr>
          <w:trHeight w:val="492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</w:tcPr>
          <w:p w14:paraId="6C282A3B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proofErr w:type="spellStart"/>
            <w:r w:rsidRPr="005032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Secukinumab</w:t>
            </w:r>
            <w:proofErr w:type="spellEnd"/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9.5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</w:tcPr>
          <w:p w14:paraId="5BE8F884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1392CD20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 (10%, 1/10)</w:t>
            </w:r>
          </w:p>
          <w:p w14:paraId="01D4110E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3F9F040D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526B48E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5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/6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78D7CEA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95.25% (2/3) 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</w:tcPr>
          <w:p w14:paraId="0A1EF01A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0 (2/5)</w:t>
            </w:r>
          </w:p>
        </w:tc>
      </w:tr>
      <w:tr w:rsidR="006E4F9D" w:rsidRPr="00EE658B" w14:paraId="0952F076" w14:textId="77777777" w:rsidTr="006E4F9D">
        <w:trPr>
          <w:trHeight w:val="602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3F226457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25702D1B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5B7F33E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39F82A7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50%, 3/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008224D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3/3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1BCC57D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65E7493A" w14:textId="77777777" w:rsidTr="006E4F9D">
        <w:trPr>
          <w:trHeight w:val="932"/>
        </w:trPr>
        <w:tc>
          <w:tcPr>
            <w:tcW w:w="195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4DDF8890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6C69F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Tofacitinib</w:t>
            </w:r>
          </w:p>
          <w:p w14:paraId="1386EC85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.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%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4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3A2C7146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,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560264CB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34E19BD5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noWrap/>
            <w:hideMark/>
          </w:tcPr>
          <w:p w14:paraId="4E241D4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 (100%, 4/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A844A5E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R</w:t>
            </w:r>
          </w:p>
        </w:tc>
        <w:tc>
          <w:tcPr>
            <w:tcW w:w="226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3F3F3F"/>
            </w:tcBorders>
            <w:shd w:val="clear" w:color="auto" w:fill="auto"/>
            <w:hideMark/>
          </w:tcPr>
          <w:p w14:paraId="2025D19D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 (1/4)</w:t>
            </w:r>
          </w:p>
        </w:tc>
      </w:tr>
      <w:tr w:rsidR="006E4F9D" w:rsidRPr="00EE658B" w14:paraId="3611E5EF" w14:textId="77777777" w:rsidTr="006E4F9D">
        <w:trPr>
          <w:trHeight w:val="315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74F12410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Infliximab (4.8%, 3/63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62016C87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,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6BAD547A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738EB990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4571C312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385569D3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3.3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/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986CA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  <w:hideMark/>
          </w:tcPr>
          <w:p w14:paraId="3144C3A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8 (1/3)</w:t>
            </w:r>
          </w:p>
        </w:tc>
      </w:tr>
      <w:tr w:rsidR="006E4F9D" w:rsidRPr="00EE658B" w14:paraId="08D60727" w14:textId="77777777" w:rsidTr="006E4F9D">
        <w:trPr>
          <w:trHeight w:val="557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7AED19F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8ACABC3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53461A00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43605AC0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66.7%, 2/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62864F0A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2/2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559323EC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18B1AB3F" w14:textId="77777777" w:rsidTr="006E4F9D">
        <w:trPr>
          <w:trHeight w:val="177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15DD24A8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Ixekizumab</w:t>
            </w:r>
            <w:proofErr w:type="spellEnd"/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4.8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5FD4116D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20%, 2/10)</w:t>
            </w:r>
          </w:p>
        </w:tc>
        <w:tc>
          <w:tcPr>
            <w:tcW w:w="22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65AD7EFA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4BED2ABD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bookmarkStart w:id="1" w:name="_Hlk192771180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66.7%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/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  <w:bookmarkEnd w:id="1"/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48D8068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98.5 % (1/2)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2383F744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52 (1/3)</w:t>
            </w:r>
          </w:p>
        </w:tc>
      </w:tr>
      <w:tr w:rsidR="006E4F9D" w:rsidRPr="00EE658B" w14:paraId="5A7D2ECC" w14:textId="77777777" w:rsidTr="006E4F9D">
        <w:trPr>
          <w:trHeight w:val="176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7303448F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5F6A1663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</w:tcPr>
          <w:p w14:paraId="03E9B826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</w:p>
          <w:p w14:paraId="384A37A9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33.3%, 1/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2462E88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1/1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</w:tcPr>
          <w:p w14:paraId="2973CC9B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49F6B1E8" w14:textId="77777777" w:rsidTr="006E4F9D">
        <w:trPr>
          <w:trHeight w:val="392"/>
        </w:trPr>
        <w:tc>
          <w:tcPr>
            <w:tcW w:w="195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0F7935CF" w14:textId="77777777" w:rsidR="006E4F9D" w:rsidRPr="003A6379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Golimumab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3.2%, 2/63)</w:t>
            </w:r>
          </w:p>
        </w:tc>
        <w:tc>
          <w:tcPr>
            <w:tcW w:w="171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3811F6A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,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243138B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0F58C315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 (100%, 2/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3F3F3F"/>
              <w:right w:val="single" w:sz="4" w:space="0" w:color="000000" w:themeColor="text1"/>
            </w:tcBorders>
          </w:tcPr>
          <w:p w14:paraId="5B40BBD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R</w:t>
            </w:r>
          </w:p>
        </w:tc>
        <w:tc>
          <w:tcPr>
            <w:tcW w:w="2268" w:type="dxa"/>
            <w:tcBorders>
              <w:top w:val="nil"/>
              <w:left w:val="single" w:sz="4" w:space="0" w:color="000000" w:themeColor="text1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5D74192D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NR </w:t>
            </w:r>
          </w:p>
        </w:tc>
      </w:tr>
      <w:tr w:rsidR="006E4F9D" w:rsidRPr="00EE658B" w14:paraId="1A8CB711" w14:textId="77777777" w:rsidTr="006E4F9D">
        <w:trPr>
          <w:trHeight w:val="346"/>
        </w:trPr>
        <w:tc>
          <w:tcPr>
            <w:tcW w:w="1958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1813F3F7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proofErr w:type="spellStart"/>
            <w:r w:rsidRPr="004B48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Guselkumab</w:t>
            </w:r>
            <w:proofErr w:type="spellEnd"/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4.8%, 3/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508306AC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0%,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2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  <w:p w14:paraId="4DA3DA50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RS (10%, 1/10)</w:t>
            </w:r>
          </w:p>
          <w:p w14:paraId="21FB032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35B4018D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</w:t>
            </w:r>
          </w:p>
          <w:p w14:paraId="55AC3BAA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66.7%, 2/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4B79C080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90% (1/3)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  <w:hideMark/>
          </w:tcPr>
          <w:p w14:paraId="18DABCE1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52 (1/3)</w:t>
            </w:r>
          </w:p>
        </w:tc>
      </w:tr>
      <w:tr w:rsidR="006E4F9D" w:rsidRPr="00EE658B" w14:paraId="25D71C4F" w14:textId="77777777" w:rsidTr="006E4F9D">
        <w:trPr>
          <w:trHeight w:val="346"/>
        </w:trPr>
        <w:tc>
          <w:tcPr>
            <w:tcW w:w="1958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2357CAEA" w14:textId="77777777" w:rsidR="006E4F9D" w:rsidRPr="008D1DDF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7A102E46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</w:tcPr>
          <w:p w14:paraId="59CC2744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 (33.3%, 1/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80B54DE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% (1/3)</w:t>
            </w:r>
          </w:p>
        </w:tc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</w:tcPr>
          <w:p w14:paraId="35C3711C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</w:p>
        </w:tc>
      </w:tr>
      <w:tr w:rsidR="006E4F9D" w:rsidRPr="00EE658B" w14:paraId="2C49D035" w14:textId="77777777" w:rsidTr="006E4F9D">
        <w:trPr>
          <w:trHeight w:val="656"/>
        </w:trPr>
        <w:tc>
          <w:tcPr>
            <w:tcW w:w="195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4865D412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isankizumab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3.2%, 2/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05859A6C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0</w:t>
            </w: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%, 2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23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noWrap/>
            <w:hideMark/>
          </w:tcPr>
          <w:p w14:paraId="7181D994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Recovery (100%, 2/2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D84F363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98.5% (1/2)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3F3F3F"/>
            </w:tcBorders>
            <w:shd w:val="clear" w:color="auto" w:fill="auto"/>
            <w:noWrap/>
            <w:hideMark/>
          </w:tcPr>
          <w:p w14:paraId="1079D0BE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52 (1/2)</w:t>
            </w:r>
          </w:p>
        </w:tc>
      </w:tr>
      <w:tr w:rsidR="006E4F9D" w:rsidRPr="00EE658B" w14:paraId="37464342" w14:textId="77777777" w:rsidTr="006E4F9D">
        <w:trPr>
          <w:trHeight w:val="350"/>
        </w:trPr>
        <w:tc>
          <w:tcPr>
            <w:tcW w:w="1958" w:type="dxa"/>
            <w:tcBorders>
              <w:top w:val="nil"/>
              <w:left w:val="single" w:sz="4" w:space="0" w:color="3F3F3F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</w:tcPr>
          <w:p w14:paraId="26C54A29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8D1D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Tocilizumab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(3.2%, 2/63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3F3F3F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</w:tcPr>
          <w:p w14:paraId="79BAD69D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CAS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%,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  <w:noWrap/>
          </w:tcPr>
          <w:p w14:paraId="0FC84F6E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o recovery</w:t>
            </w:r>
            <w:r w:rsidRPr="00EE658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100%, 2/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BF552" w14:textId="77777777" w:rsidR="006E4F9D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3F3F3F"/>
            </w:tcBorders>
            <w:shd w:val="clear" w:color="auto" w:fill="auto"/>
          </w:tcPr>
          <w:p w14:paraId="041F13C6" w14:textId="77777777" w:rsidR="006E4F9D" w:rsidRPr="00EE658B" w:rsidRDefault="006E4F9D" w:rsidP="000411AF">
            <w:pPr>
              <w:spacing w:after="0" w:line="240" w:lineRule="auto"/>
              <w:ind w:left="-85" w:right="-8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CA"/>
                <w14:ligatures w14:val="none"/>
              </w:rPr>
              <w:t>NR</w:t>
            </w:r>
          </w:p>
        </w:tc>
      </w:tr>
    </w:tbl>
    <w:p w14:paraId="5E493822" w14:textId="77777777" w:rsidR="006E4F9D" w:rsidRDefault="006E4F9D"/>
    <w:sectPr w:rsidR="006E4F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9D"/>
    <w:rsid w:val="006E4F9D"/>
    <w:rsid w:val="00BE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3878D"/>
  <w15:chartTrackingRefBased/>
  <w15:docId w15:val="{44650668-1CEA-D640-8ADA-E8066D8C2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F9D"/>
    <w:pPr>
      <w:spacing w:line="259" w:lineRule="auto"/>
    </w:pPr>
    <w:rPr>
      <w:rFonts w:eastAsiaTheme="minorEastAsia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F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F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F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F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F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F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F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F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F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E4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F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E4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F9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4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F9D"/>
    <w:pPr>
      <w:spacing w:line="278" w:lineRule="auto"/>
      <w:ind w:left="720"/>
      <w:contextualSpacing/>
    </w:pPr>
    <w:rPr>
      <w:rFonts w:eastAsiaTheme="minorHAnsi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6E4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17639E-16D2-AE4E-9B70-94AD64658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oshkovich</dc:creator>
  <cp:keywords/>
  <dc:description/>
  <cp:lastModifiedBy>Michal Moshkovich</cp:lastModifiedBy>
  <cp:revision>1</cp:revision>
  <dcterms:created xsi:type="dcterms:W3CDTF">2025-04-04T20:40:00Z</dcterms:created>
  <dcterms:modified xsi:type="dcterms:W3CDTF">2025-04-04T20:46:00Z</dcterms:modified>
</cp:coreProperties>
</file>